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6B0CA" w14:textId="77777777" w:rsidR="00416F3F" w:rsidRDefault="00416F3F" w:rsidP="00416F3F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>Supplementary table:</w:t>
      </w:r>
    </w:p>
    <w:p w14:paraId="67C8FCF0" w14:textId="77777777" w:rsidR="00416F3F" w:rsidRDefault="00416F3F" w:rsidP="00416F3F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>S.1: Univariate analysis to compare characteristics between medically free patients versus non-medically free (n = 885):</w:t>
      </w:r>
    </w:p>
    <w:tbl>
      <w:tblPr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4"/>
        <w:gridCol w:w="2127"/>
        <w:gridCol w:w="2204"/>
        <w:gridCol w:w="1170"/>
      </w:tblGrid>
      <w:tr w:rsidR="00416F3F" w14:paraId="69F3239A" w14:textId="77777777" w:rsidTr="006676F5">
        <w:trPr>
          <w:trHeight w:val="600"/>
        </w:trPr>
        <w:tc>
          <w:tcPr>
            <w:tcW w:w="339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9C6EF0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Characteristic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8A84F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Medically free patients (n = 240)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3D9E3E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Non-medically free patients (n = 645)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C6533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P-value</w:t>
            </w:r>
          </w:p>
        </w:tc>
      </w:tr>
      <w:tr w:rsidR="00416F3F" w14:paraId="3374CEB8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9AF20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Age less than 6 months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032D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 (30.00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B689A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 (8.99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8B782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</w:tr>
      <w:tr w:rsidR="00416F3F" w14:paraId="6EAA5C6D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B302D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Previous RSV infection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40530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2.92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7F04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 (6.05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9DEEF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</w:tr>
      <w:tr w:rsidR="00416F3F" w14:paraId="4BD4D2E7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8A721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Hospitalization during RSV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05543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 (39.17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73AEA1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0 (68.22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F0E4F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</w:tr>
      <w:tr w:rsidR="00416F3F" w14:paraId="78DA3A52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BB877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Length of stay ≥ 7 days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0912F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23.40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E9DC0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1 (50.23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6BB3E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*</w:t>
            </w:r>
          </w:p>
        </w:tc>
      </w:tr>
      <w:tr w:rsidR="00416F3F" w14:paraId="4558FCC4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C6548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ICU admission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660F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 (9.17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3779F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8 (18.29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0BABF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416F3F" w14:paraId="3ECFF90E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5BAB5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Ventilation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85A83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 (10.42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54C9A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 (14.11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887D7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8</w:t>
            </w:r>
          </w:p>
        </w:tc>
      </w:tr>
      <w:tr w:rsidR="00416F3F" w14:paraId="006D48DD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25F88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Viral co-infection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7CF41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 (35.00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6CB34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0 (31.01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E5486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8</w:t>
            </w:r>
          </w:p>
        </w:tc>
      </w:tr>
      <w:tr w:rsidR="00416F3F" w14:paraId="44B78A35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0F1E4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Serious infection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CAD1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 (3.33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93B13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5 (10.08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C1B14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1*</w:t>
            </w:r>
          </w:p>
        </w:tc>
      </w:tr>
      <w:tr w:rsidR="00416F3F" w14:paraId="20D10234" w14:textId="77777777" w:rsidTr="006676F5">
        <w:trPr>
          <w:trHeight w:val="285"/>
        </w:trPr>
        <w:tc>
          <w:tcPr>
            <w:tcW w:w="339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DF915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i/>
                <w:sz w:val="20"/>
                <w:szCs w:val="20"/>
              </w:rPr>
              <w:t>In-hospital mortality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96EB2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 (0.42)</w:t>
            </w:r>
          </w:p>
        </w:tc>
        <w:tc>
          <w:tcPr>
            <w:tcW w:w="220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89B3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 (3.10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7BD96" w14:textId="77777777" w:rsidR="00416F3F" w:rsidRDefault="00416F3F" w:rsidP="006676F5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0*</w:t>
            </w:r>
          </w:p>
        </w:tc>
      </w:tr>
    </w:tbl>
    <w:p w14:paraId="0D4E4F26" w14:textId="75313CAF" w:rsidR="00416F3F" w:rsidRDefault="00416F3F" w:rsidP="00416F3F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ata were reported as frequency (%), and p-values were reported using the Chi-square test.</w:t>
      </w:r>
    </w:p>
    <w:p w14:paraId="7CF1EBFF" w14:textId="77777777" w:rsidR="00416F3F" w:rsidRDefault="00416F3F" w:rsidP="00416F3F">
      <w:pPr>
        <w:rPr>
          <w:rFonts w:asciiTheme="majorBidi" w:hAnsiTheme="majorBidi" w:cstheme="majorBidi"/>
          <w:sz w:val="20"/>
          <w:szCs w:val="20"/>
        </w:rPr>
      </w:pPr>
    </w:p>
    <w:p w14:paraId="103F1882" w14:textId="77777777" w:rsidR="00416F3F" w:rsidRDefault="00416F3F" w:rsidP="00416F3F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S.2: Sub-groups analysis to compare characteristics </w:t>
      </w:r>
      <w:proofErr w:type="gramStart"/>
      <w:r>
        <w:rPr>
          <w:rFonts w:asciiTheme="majorBidi" w:hAnsiTheme="majorBidi" w:cstheme="majorBidi"/>
          <w:b/>
          <w:bCs/>
          <w:sz w:val="20"/>
          <w:szCs w:val="20"/>
          <w:highlight w:val="yellow"/>
        </w:rPr>
        <w:t>pre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  <w:highlight w:val="yellow"/>
        </w:rPr>
        <w:t xml:space="preserve"> and post-COVID-19 in medically free versus non-medically free patients:</w:t>
      </w:r>
    </w:p>
    <w:tbl>
      <w:tblPr>
        <w:tblW w:w="1005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0"/>
        <w:gridCol w:w="1418"/>
        <w:gridCol w:w="1559"/>
        <w:gridCol w:w="851"/>
        <w:gridCol w:w="1559"/>
        <w:gridCol w:w="1559"/>
        <w:gridCol w:w="850"/>
      </w:tblGrid>
      <w:tr w:rsidR="00416F3F" w14:paraId="477E9FA9" w14:textId="77777777" w:rsidTr="006676F5">
        <w:trPr>
          <w:trHeight w:val="405"/>
        </w:trPr>
        <w:tc>
          <w:tcPr>
            <w:tcW w:w="2260" w:type="dxa"/>
            <w:vMerge w:val="restart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BF370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Characteristics</w:t>
            </w:r>
          </w:p>
        </w:tc>
        <w:tc>
          <w:tcPr>
            <w:tcW w:w="382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7CD70313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Medically free patients (n = 193)</w:t>
            </w:r>
          </w:p>
        </w:tc>
        <w:tc>
          <w:tcPr>
            <w:tcW w:w="396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14:paraId="5F9DE59D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Non-medically free patients (n = 437)</w:t>
            </w:r>
          </w:p>
        </w:tc>
      </w:tr>
      <w:tr w:rsidR="00416F3F" w14:paraId="585CFCF8" w14:textId="77777777" w:rsidTr="006676F5">
        <w:trPr>
          <w:trHeight w:val="405"/>
        </w:trPr>
        <w:tc>
          <w:tcPr>
            <w:tcW w:w="2260" w:type="dxa"/>
            <w:vMerge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FF840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62A391A1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Pre-COVID-19</w:t>
            </w:r>
          </w:p>
          <w:p w14:paraId="3816BA4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(n = 5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5AF55277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Post-COVID-19</w:t>
            </w:r>
          </w:p>
          <w:p w14:paraId="1069982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(n = 121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F638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099A8EA3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Pre-COVID-19</w:t>
            </w:r>
          </w:p>
          <w:p w14:paraId="095EAD1A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(n = 159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10238688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Post-COVID-19</w:t>
            </w:r>
          </w:p>
          <w:p w14:paraId="3DECB8D8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(n = 278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 w14:paraId="3D7BFB1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  <w:highlight w:val="yellow"/>
              </w:rPr>
              <w:t>P-value</w:t>
            </w:r>
          </w:p>
        </w:tc>
      </w:tr>
      <w:tr w:rsidR="00416F3F" w14:paraId="6E6285FC" w14:textId="77777777" w:rsidTr="006676F5">
        <w:trPr>
          <w:trHeight w:val="285"/>
        </w:trPr>
        <w:tc>
          <w:tcPr>
            <w:tcW w:w="22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19ED9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Age less than 6 month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76179BC2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 (47.83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02BF52C6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23.81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732B3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2*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5AC0BC6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6.92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2F0938F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 (11.87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0FDB629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8</w:t>
            </w:r>
          </w:p>
        </w:tc>
      </w:tr>
      <w:tr w:rsidR="00416F3F" w14:paraId="39350733" w14:textId="77777777" w:rsidTr="006676F5">
        <w:trPr>
          <w:trHeight w:val="285"/>
        </w:trPr>
        <w:tc>
          <w:tcPr>
            <w:tcW w:w="2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AFECB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Hospitalization during RSV</w:t>
            </w:r>
          </w:p>
        </w:tc>
        <w:tc>
          <w:tcPr>
            <w:tcW w:w="1418" w:type="dxa"/>
          </w:tcPr>
          <w:p w14:paraId="24CDA177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 (65.22)</w:t>
            </w:r>
          </w:p>
        </w:tc>
        <w:tc>
          <w:tcPr>
            <w:tcW w:w="1559" w:type="dxa"/>
          </w:tcPr>
          <w:p w14:paraId="7FB82566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 (29.93)</w:t>
            </w:r>
          </w:p>
        </w:tc>
        <w:tc>
          <w:tcPr>
            <w:tcW w:w="8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FABB8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0*</w:t>
            </w:r>
          </w:p>
        </w:tc>
        <w:tc>
          <w:tcPr>
            <w:tcW w:w="1559" w:type="dxa"/>
          </w:tcPr>
          <w:p w14:paraId="7AEBA0CF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1 (69.81)</w:t>
            </w:r>
          </w:p>
        </w:tc>
        <w:tc>
          <w:tcPr>
            <w:tcW w:w="1559" w:type="dxa"/>
          </w:tcPr>
          <w:p w14:paraId="3C8525C7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2 (61.87)</w:t>
            </w:r>
          </w:p>
        </w:tc>
        <w:tc>
          <w:tcPr>
            <w:tcW w:w="850" w:type="dxa"/>
          </w:tcPr>
          <w:p w14:paraId="5B071171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5</w:t>
            </w:r>
          </w:p>
        </w:tc>
      </w:tr>
      <w:tr w:rsidR="00416F3F" w14:paraId="2BE9241D" w14:textId="77777777" w:rsidTr="006676F5">
        <w:trPr>
          <w:trHeight w:val="285"/>
        </w:trPr>
        <w:tc>
          <w:tcPr>
            <w:tcW w:w="22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1FFA0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Length of stay ≥ 7 day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44987DA2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36.67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291887E5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11.36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22014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9*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1135687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 (50.45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48F5AF31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2 (47.40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144EBE59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16</w:t>
            </w:r>
          </w:p>
        </w:tc>
      </w:tr>
      <w:tr w:rsidR="00416F3F" w14:paraId="152FC865" w14:textId="77777777" w:rsidTr="006676F5">
        <w:trPr>
          <w:trHeight w:val="285"/>
        </w:trPr>
        <w:tc>
          <w:tcPr>
            <w:tcW w:w="22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B46D3" w14:textId="77777777" w:rsidR="00416F3F" w:rsidRDefault="00416F3F" w:rsidP="006676F5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ICU admiss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7378E1C5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 (21.74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7F7A2997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3.40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A7CC5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0*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1DB14F3C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 (16.35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36397715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 (16.55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559A22A4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58</w:t>
            </w:r>
          </w:p>
        </w:tc>
      </w:tr>
      <w:tr w:rsidR="00416F3F" w14:paraId="1749E1D5" w14:textId="77777777" w:rsidTr="006676F5">
        <w:trPr>
          <w:trHeight w:val="285"/>
        </w:trPr>
        <w:tc>
          <w:tcPr>
            <w:tcW w:w="22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783DC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Ventila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37FA7F77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26.0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1FF8CB54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 (4.76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D19DA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00*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73F58CD8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15.0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2E2933B4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 (13.31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7DB15654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04</w:t>
            </w:r>
          </w:p>
        </w:tc>
      </w:tr>
      <w:tr w:rsidR="00416F3F" w14:paraId="5892FC59" w14:textId="77777777" w:rsidTr="006676F5">
        <w:trPr>
          <w:trHeight w:val="285"/>
        </w:trPr>
        <w:tc>
          <w:tcPr>
            <w:tcW w:w="22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9720A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Viral co-infec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50488BF3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0 (21.74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0A2DCA77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 (41.50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CDAE6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5*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7D266EB6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 (36.48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46722F0F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8 (28.06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25841E81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67</w:t>
            </w:r>
          </w:p>
        </w:tc>
      </w:tr>
      <w:tr w:rsidR="00416F3F" w14:paraId="5347C4B4" w14:textId="77777777" w:rsidTr="006676F5">
        <w:trPr>
          <w:trHeight w:val="285"/>
        </w:trPr>
        <w:tc>
          <w:tcPr>
            <w:tcW w:w="22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7D919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Serious infec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6E8043BC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6.52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49B37137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2.04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B36CE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2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3D423EEC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 (8.18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3174C584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 (9.35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67CA345D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78</w:t>
            </w:r>
          </w:p>
        </w:tc>
      </w:tr>
      <w:tr w:rsidR="00416F3F" w14:paraId="2B126137" w14:textId="77777777" w:rsidTr="006676F5">
        <w:trPr>
          <w:trHeight w:val="285"/>
        </w:trPr>
        <w:tc>
          <w:tcPr>
            <w:tcW w:w="226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1FCF8" w14:textId="77777777" w:rsidR="00416F3F" w:rsidRDefault="00416F3F" w:rsidP="006676F5">
            <w:pPr>
              <w:spacing w:line="360" w:lineRule="auto"/>
              <w:rPr>
                <w:rFonts w:asciiTheme="majorBidi" w:hAnsiTheme="majorBidi" w:cstheme="majorBidi"/>
                <w:b/>
                <w:i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i/>
                <w:sz w:val="18"/>
                <w:szCs w:val="18"/>
              </w:rPr>
              <w:t>In-hospital mortality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7B6265D2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.00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08E91E2F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.00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7A30C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5B77097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2.52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00B392EC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(3.24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 w14:paraId="0418160B" w14:textId="77777777" w:rsidR="00416F3F" w:rsidRDefault="00416F3F" w:rsidP="006676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69</w:t>
            </w:r>
          </w:p>
        </w:tc>
      </w:tr>
    </w:tbl>
    <w:p w14:paraId="7B28494F" w14:textId="77777777" w:rsidR="00416F3F" w:rsidRDefault="00416F3F" w:rsidP="00416F3F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ata were reported as frequency (%), and p-values were reported using the Chi-square test.</w:t>
      </w:r>
    </w:p>
    <w:p w14:paraId="0D192D44" w14:textId="77777777" w:rsidR="00462DA2" w:rsidRDefault="00462DA2"/>
    <w:sectPr w:rsidR="00462DA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3F"/>
    <w:rsid w:val="00416F3F"/>
    <w:rsid w:val="0046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90BFC"/>
  <w15:chartTrackingRefBased/>
  <w15:docId w15:val="{A2AFDF05-382E-4684-AA63-FAB6978D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3F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eshwar Sundaramoorthi (Integra)</dc:creator>
  <cp:keywords/>
  <dc:description/>
  <cp:lastModifiedBy>Lingeshwar Sundaramoorthi (Integra)</cp:lastModifiedBy>
  <cp:revision>1</cp:revision>
  <dcterms:created xsi:type="dcterms:W3CDTF">2024-03-12T10:57:00Z</dcterms:created>
  <dcterms:modified xsi:type="dcterms:W3CDTF">2024-03-12T11:05:00Z</dcterms:modified>
</cp:coreProperties>
</file>